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07D" w:rsidRPr="00A72E4C" w:rsidRDefault="0087607D" w:rsidP="008760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proofErr w:type="gramStart"/>
      <w:r w:rsidRPr="00A72E4C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A72E4C">
        <w:rPr>
          <w:rFonts w:ascii="Times New Roman" w:hAnsi="Times New Roman" w:cs="Times New Roman" w:hint="eastAsia"/>
          <w:color w:val="000000" w:themeColor="text1"/>
        </w:rPr>
        <w:t>Table</w:t>
      </w:r>
      <w:r w:rsidRPr="00A72E4C">
        <w:rPr>
          <w:rFonts w:ascii="Times New Roman" w:hAnsi="Times New Roman" w:cs="Times New Roman"/>
          <w:color w:val="000000" w:themeColor="text1"/>
        </w:rPr>
        <w:t>s.</w:t>
      </w:r>
      <w:proofErr w:type="gramEnd"/>
    </w:p>
    <w:p w:rsidR="0087607D" w:rsidRPr="00A72E4C" w:rsidRDefault="0087607D" w:rsidP="008760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A72E4C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A72E4C">
        <w:rPr>
          <w:rFonts w:ascii="Times New Roman" w:hAnsi="Times New Roman" w:cs="Times New Roman" w:hint="eastAsia"/>
          <w:color w:val="000000" w:themeColor="text1"/>
        </w:rPr>
        <w:t xml:space="preserve">Table </w:t>
      </w:r>
      <w:r w:rsidRPr="00A72E4C">
        <w:rPr>
          <w:rFonts w:ascii="Times New Roman" w:hAnsi="Times New Roman" w:cs="Times New Roman"/>
          <w:color w:val="000000" w:themeColor="text1"/>
        </w:rPr>
        <w:t>1.</w:t>
      </w:r>
      <w:proofErr w:type="gramEnd"/>
      <w:r w:rsidRPr="00A72E4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72E4C">
        <w:rPr>
          <w:rFonts w:ascii="Times New Roman" w:hAnsi="Times New Roman" w:cs="Times New Roman"/>
          <w:color w:val="000000" w:themeColor="text1"/>
        </w:rPr>
        <w:t xml:space="preserve">Modified Chinese </w:t>
      </w:r>
      <w:proofErr w:type="spellStart"/>
      <w:r w:rsidRPr="00A72E4C">
        <w:rPr>
          <w:rFonts w:ascii="Times New Roman" w:hAnsi="Times New Roman" w:cs="Times New Roman"/>
          <w:color w:val="000000" w:themeColor="text1"/>
        </w:rPr>
        <w:t>Baecke</w:t>
      </w:r>
      <w:proofErr w:type="spellEnd"/>
      <w:r w:rsidRPr="00A72E4C">
        <w:rPr>
          <w:rFonts w:ascii="Times New Roman" w:hAnsi="Times New Roman" w:cs="Times New Roman"/>
          <w:color w:val="000000" w:themeColor="text1"/>
        </w:rPr>
        <w:t xml:space="preserve">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545"/>
        <w:gridCol w:w="1978"/>
      </w:tblGrid>
      <w:tr w:rsidR="0087607D" w:rsidRPr="00A72E4C" w:rsidTr="006304E0">
        <w:tc>
          <w:tcPr>
            <w:tcW w:w="8290" w:type="dxa"/>
            <w:gridSpan w:val="3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Work Index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 What is your main occupation? . . .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-3-5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. Do you often sit at work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always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 - 3 - 2 - 1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. Do you often stand at work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always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. Do you often walk at work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always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. Do you often lift heavy loads at work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always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6. Do you often feel physically tired after working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always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7. Do you often sweat at work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always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8. When compared with people of your own age and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x, do you think your work is physically much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eavier or lighter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ighter/as heavy/heavier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</w:t>
            </w:r>
          </w:p>
        </w:tc>
      </w:tr>
      <w:tr w:rsidR="0087607D" w:rsidRPr="00A72E4C" w:rsidTr="006304E0">
        <w:tc>
          <w:tcPr>
            <w:tcW w:w="8290" w:type="dxa"/>
            <w:gridSpan w:val="3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port Index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9. Do you play sport when you don’t need to work or do household activities? Yes/No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yes: –which sport do you play most frequently? . . .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–how many hours a week?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–how many months a year?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you play a second sport: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–which sport is it? . . .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–how many hours a week?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–how many months a year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/ 3 / 5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/&lt;1/1-2/2-3/3-4/&gt;4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/&lt;1/1-3/4-6/7-9/&gt;9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/ 3 / 5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/&lt;1/1-2/2-3/3-4/&gt;4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/&lt;1/1-3/4-6/7-9/&gt;9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76-1.26-1.76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-0.5-1.5-2.5-3.5-4.5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-0.04-0.17-0.42-0.67-0.92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76-1.26-1.76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-0.5-1.5-2.5-3.5-4.5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-0.04-0.17-0.42-0.67-0.92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0. In comparison with others of my own age I think my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hysical activity during leisure time is . . .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ess/the same/more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1. Do you play sport during leisure time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often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8290" w:type="dxa"/>
            <w:gridSpan w:val="3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Leisure Time Index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2. Do you often watch television/video/laser disc/see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ovie during leisure time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always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 - 3 - 2 - 1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3. Do you often walk for pleasure during leisure time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always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4. How many minutes per day do you walk and/or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ycle to and from work, school, and shopping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10/10-30/30-60/60-120/&gt;120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 - 5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5. Do you often go shopping (not including grocery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hopping) during leisure time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often/very often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6. Do you often play mahjong during leisure time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often/very often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 - 3 - 2 - 1</w:t>
            </w:r>
          </w:p>
        </w:tc>
      </w:tr>
      <w:tr w:rsidR="0087607D" w:rsidRPr="00A72E4C" w:rsidTr="006304E0">
        <w:tc>
          <w:tcPr>
            <w:tcW w:w="8290" w:type="dxa"/>
            <w:gridSpan w:val="3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ousework Index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7. Do you often do heavy household work (e.g.,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xtensive clean-up, washing floors, washing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windows, washing toilet, washing kitchen, cleaning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ll furniture and electrical appliances, hanging wet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inens, etc.)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often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8. Do you often do light household work (e.g., general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lean-up, dusting, vacuuming, sweeping floor, </w:t>
            </w:r>
            <w:proofErr w:type="spellStart"/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andwashing</w:t>
            </w:r>
            <w:proofErr w:type="spellEnd"/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lothes, hanging clothes, ironing, hanging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inen, etc.)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often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9. Do you often prepare meals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often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0. Do you often wash dishes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often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1. Do you often do grocery shopping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ver/seldom/sometimes/often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2. How many days per week do you go to the market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-2/3-4/5-7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3. How many minutes/hours per day on average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o you walk to and from grocery shopping (not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ncluding transportation time)? 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(If not doing grocery shopping every day, write down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on average how many days per week he/she does it.)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10/10-30/30-60/60-120/&gt;120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-2-3-4-5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4. How many hours per day do you sleep on average?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7/7+ h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our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1.5</w:t>
            </w:r>
          </w:p>
        </w:tc>
      </w:tr>
      <w:tr w:rsidR="0087607D" w:rsidRPr="00A72E4C" w:rsidTr="006304E0">
        <w:tc>
          <w:tcPr>
            <w:tcW w:w="3964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alculation of the score for question 9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type of sport = 1, then Intensity = 0.76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type of sport = 3, then Intensity = 1.26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type of sport = 5, then Intensity = 1.76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number of hours a week = &lt;1 then Time = 0.5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number of hours a week = 1-2 then Time = 1.5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number of hours a week = 2-3 then Time = 2.5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If number of hours a week = 3-4 then Time = 3.5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number of hours a week = &gt;4 then Time = 4.5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number of months a year = &lt;1 then Proportion = 0.04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number of months a year = 1-3 then Proportion = 0.17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number of months a year = 4-6 then Proportion = 0.42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number of months a year = 7-9 then Proportion = 0.67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f number of months a year = &gt;9 then Proportion = 0.92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Question 9 = (Intensity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1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* Time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1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* Proportion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1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 (Intensity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2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* Time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2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* Proportion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2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34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0/0.01-&lt;4/4-&lt;8/8-&lt;12/≥12*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*0 is given to people who do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ot play sport.</w:t>
            </w:r>
          </w:p>
        </w:tc>
        <w:tc>
          <w:tcPr>
            <w:tcW w:w="1978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 - 2 - 3 - 4 - 5</w:t>
            </w:r>
          </w:p>
        </w:tc>
      </w:tr>
      <w:tr w:rsidR="0087607D" w:rsidRPr="00A72E4C" w:rsidTr="006304E0">
        <w:tc>
          <w:tcPr>
            <w:tcW w:w="8290" w:type="dxa"/>
            <w:gridSpan w:val="3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Calculation of physical activity indices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he subscript for I corresponds to the question item number.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WORK INDEX (WI) = (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1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2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 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3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 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4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 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5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6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7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 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8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/8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PORTS INDEX (SI) = (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9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10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 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11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/3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EISURE TIME INDEX (LTI) = (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12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 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13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 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14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 xml:space="preserve">15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16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/5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OUSEWORK INDEX (HWI) = (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17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18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19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20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21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22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+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0"/>
                <w:szCs w:val="10"/>
              </w:rPr>
              <w:t>23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/7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OTAL INDEX (TI) = = WI + SI + LTI + HWI</w:t>
            </w:r>
          </w:p>
        </w:tc>
      </w:tr>
    </w:tbl>
    <w:p w:rsidR="0087607D" w:rsidRPr="00A72E4C" w:rsidRDefault="0087607D" w:rsidP="0087607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87607D" w:rsidRPr="00A72E4C" w:rsidRDefault="0087607D" w:rsidP="008760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A72E4C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A72E4C">
        <w:rPr>
          <w:rFonts w:ascii="Times New Roman" w:hAnsi="Times New Roman" w:cs="Times New Roman" w:hint="eastAsia"/>
          <w:color w:val="000000" w:themeColor="text1"/>
        </w:rPr>
        <w:t xml:space="preserve">Table </w:t>
      </w:r>
      <w:r w:rsidRPr="00A72E4C">
        <w:rPr>
          <w:rFonts w:ascii="Times New Roman" w:hAnsi="Times New Roman" w:cs="Times New Roman"/>
          <w:color w:val="000000" w:themeColor="text1"/>
        </w:rPr>
        <w:t>2.</w:t>
      </w:r>
      <w:proofErr w:type="gramEnd"/>
      <w:r w:rsidRPr="00A72E4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72E4C">
        <w:rPr>
          <w:rFonts w:ascii="Times New Roman" w:hAnsi="Times New Roman" w:cs="Times New Roman"/>
          <w:color w:val="000000" w:themeColor="text1"/>
        </w:rPr>
        <w:t>Changes in level of physical activity between pre- and post-Changes in level of physical activity between pre- and post-diagnosis for individual patient</w:t>
      </w: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3510"/>
        <w:gridCol w:w="2167"/>
        <w:gridCol w:w="2839"/>
      </w:tblGrid>
      <w:tr w:rsidR="0087607D" w:rsidRPr="00A72E4C" w:rsidTr="006304E0">
        <w:tc>
          <w:tcPr>
            <w:tcW w:w="3510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e of change</w:t>
            </w:r>
          </w:p>
        </w:tc>
        <w:tc>
          <w:tcPr>
            <w:tcW w:w="2167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83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, %</w:t>
            </w:r>
          </w:p>
        </w:tc>
      </w:tr>
      <w:tr w:rsidR="0087607D" w:rsidRPr="00A72E4C" w:rsidTr="006304E0">
        <w:tc>
          <w:tcPr>
            <w:tcW w:w="3510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proved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 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Lo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 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Hi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h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ow 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igh</w:t>
            </w:r>
          </w:p>
        </w:tc>
        <w:tc>
          <w:tcPr>
            <w:tcW w:w="2167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91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0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283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8.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5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4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</w:t>
            </w:r>
          </w:p>
        </w:tc>
      </w:tr>
      <w:tr w:rsidR="0087607D" w:rsidRPr="00A72E4C" w:rsidTr="006304E0">
        <w:tc>
          <w:tcPr>
            <w:tcW w:w="3510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change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o 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  <w:proofErr w:type="spellEnd"/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ow 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  <w:proofErr w:type="spellEnd"/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igh 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  <w:proofErr w:type="spellEnd"/>
          </w:p>
        </w:tc>
        <w:tc>
          <w:tcPr>
            <w:tcW w:w="2167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46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283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3.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4</w:t>
            </w:r>
          </w:p>
        </w:tc>
      </w:tr>
      <w:tr w:rsidR="0087607D" w:rsidRPr="00A72E4C" w:rsidTr="006304E0">
        <w:tc>
          <w:tcPr>
            <w:tcW w:w="3510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clined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ow 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igh 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Lo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igh 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sym w:font="Wingdings" w:char="F0E0"/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o</w:t>
            </w:r>
          </w:p>
        </w:tc>
        <w:tc>
          <w:tcPr>
            <w:tcW w:w="2167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83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8.0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</w:tr>
    </w:tbl>
    <w:p w:rsidR="0087607D" w:rsidRPr="00A72E4C" w:rsidRDefault="0087607D" w:rsidP="0087607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87607D" w:rsidRPr="00A72E4C" w:rsidRDefault="0087607D" w:rsidP="008760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A72E4C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A72E4C">
        <w:rPr>
          <w:rFonts w:ascii="Times New Roman" w:hAnsi="Times New Roman" w:cs="Times New Roman" w:hint="eastAsia"/>
          <w:color w:val="000000" w:themeColor="text1"/>
        </w:rPr>
        <w:t xml:space="preserve">Table </w:t>
      </w:r>
      <w:r w:rsidRPr="00A72E4C">
        <w:rPr>
          <w:rFonts w:ascii="Times New Roman" w:hAnsi="Times New Roman" w:cs="Times New Roman"/>
          <w:color w:val="000000" w:themeColor="text1"/>
        </w:rPr>
        <w:t>3.</w:t>
      </w:r>
      <w:proofErr w:type="gramEnd"/>
      <w:r w:rsidRPr="00A72E4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72E4C">
        <w:rPr>
          <w:rFonts w:ascii="Times New Roman" w:hAnsi="Times New Roman" w:cs="Times New Roman"/>
          <w:color w:val="000000" w:themeColor="text1"/>
        </w:rPr>
        <w:t xml:space="preserve">Multivariable </w:t>
      </w:r>
      <w:r w:rsidRPr="00A72E4C">
        <w:rPr>
          <w:rFonts w:ascii="Times New Roman" w:hAnsi="Times New Roman" w:cs="Times New Roman" w:hint="eastAsia"/>
          <w:color w:val="000000" w:themeColor="text1"/>
        </w:rPr>
        <w:t>logistic</w:t>
      </w:r>
      <w:r w:rsidRPr="00A72E4C">
        <w:rPr>
          <w:rFonts w:ascii="Times New Roman" w:hAnsi="Times New Roman" w:cs="Times New Roman"/>
          <w:color w:val="000000" w:themeColor="text1"/>
        </w:rPr>
        <w:t xml:space="preserve"> regression model assessing changes from no or low to high level of exercise group for individual patient</w:t>
      </w:r>
      <w:r w:rsidRPr="00A72E4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72E4C">
        <w:rPr>
          <w:rFonts w:ascii="Times New Roman" w:hAnsi="Times New Roman" w:cs="Times New Roman"/>
          <w:color w:val="000000" w:themeColor="text1"/>
        </w:rPr>
        <w:t>in relation to socio-demographic and clinical factors</w:t>
      </w: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459"/>
        <w:gridCol w:w="2129"/>
      </w:tblGrid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at diagnosis, year (ref: &lt;40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40-49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50-59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Pr="00A72E4C">
              <w:rPr>
                <w:rFonts w:ascii="SimSun" w:hAnsi="SimSun" w:cs="Times New Roman" w:hint="eastAsia"/>
                <w:color w:val="000000" w:themeColor="text1"/>
                <w:sz w:val="16"/>
                <w:szCs w:val="16"/>
              </w:rPr>
              <w:t>≥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ind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~5.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~7.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~6.2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ind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2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rital status (ref: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arried or cohabitating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Unmarried or divorced or widowed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ind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~1.1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8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nopausal status (ref: Premenopausal)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Postmenopausal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~1.1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082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BM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t diagnosis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kg/m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ref: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18.5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Normal (18.5-2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.9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Overweight 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3-24.9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Obese (</w:t>
            </w:r>
            <w:r w:rsidRPr="00A72E4C">
              <w:rPr>
                <w:rFonts w:ascii="SimSun" w:hAnsi="SimSun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5)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~1.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~2.0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~1.0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76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5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42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JCC stage at diagnosis 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ref: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-I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II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III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~2.5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~2.9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1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67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hemotherapy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f: No)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 Yes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.2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7~2.0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lastRenderedPageBreak/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7</w:t>
            </w:r>
          </w:p>
        </w:tc>
      </w:tr>
    </w:tbl>
    <w:p w:rsidR="0087607D" w:rsidRPr="00A72E4C" w:rsidRDefault="0087607D" w:rsidP="008760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72E4C">
        <w:rPr>
          <w:rFonts w:ascii="Times New Roman" w:hAnsi="Times New Roman" w:cs="Times New Roman"/>
          <w:color w:val="000000" w:themeColor="text1"/>
        </w:rPr>
        <w:lastRenderedPageBreak/>
        <w:t>Abbreviations: OR, odds ratio; CI, confidential interval; ref, reference; BMI, body mass index; AJCC, American joint Committee on cancer.</w:t>
      </w:r>
    </w:p>
    <w:p w:rsidR="0087607D" w:rsidRPr="00A72E4C" w:rsidRDefault="0087607D" w:rsidP="0087607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87607D" w:rsidRPr="00A72E4C" w:rsidRDefault="0087607D" w:rsidP="008760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gramStart"/>
      <w:r w:rsidRPr="00A72E4C"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A72E4C">
        <w:rPr>
          <w:rFonts w:ascii="Times New Roman" w:hAnsi="Times New Roman" w:cs="Times New Roman" w:hint="eastAsia"/>
          <w:color w:val="000000" w:themeColor="text1"/>
        </w:rPr>
        <w:t xml:space="preserve">Table </w:t>
      </w:r>
      <w:r w:rsidRPr="00A72E4C">
        <w:rPr>
          <w:rFonts w:ascii="Times New Roman" w:hAnsi="Times New Roman" w:cs="Times New Roman"/>
          <w:color w:val="000000" w:themeColor="text1"/>
        </w:rPr>
        <w:t>4.</w:t>
      </w:r>
      <w:proofErr w:type="gramEnd"/>
      <w:r w:rsidRPr="00A72E4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72E4C">
        <w:rPr>
          <w:rFonts w:ascii="Times New Roman" w:hAnsi="Times New Roman" w:cs="Times New Roman"/>
          <w:color w:val="000000" w:themeColor="text1"/>
        </w:rPr>
        <w:t xml:space="preserve">Multivariable linear regression model assessing absolute changes in level of </w:t>
      </w:r>
      <w:r w:rsidRPr="00A72E4C">
        <w:rPr>
          <w:rFonts w:ascii="Times New Roman" w:hAnsi="Times New Roman" w:cs="Times New Roman" w:hint="eastAsia"/>
          <w:color w:val="000000" w:themeColor="text1"/>
        </w:rPr>
        <w:t>physical</w:t>
      </w:r>
      <w:r w:rsidRPr="00A72E4C">
        <w:rPr>
          <w:rFonts w:ascii="Times New Roman" w:hAnsi="Times New Roman" w:cs="Times New Roman"/>
          <w:color w:val="000000" w:themeColor="text1"/>
        </w:rPr>
        <w:t xml:space="preserve"> activity between pre- and post-diagnosis in relation to socio-demographic and clinical factors</w:t>
      </w:r>
    </w:p>
    <w:tbl>
      <w:tblPr>
        <w:tblStyle w:val="TableGrid"/>
        <w:tblW w:w="8516" w:type="dxa"/>
        <w:tblLayout w:type="fixed"/>
        <w:tblLook w:val="04A0" w:firstRow="1" w:lastRow="0" w:firstColumn="1" w:lastColumn="0" w:noHBand="0" w:noVBand="1"/>
      </w:tblPr>
      <w:tblGrid>
        <w:gridCol w:w="3369"/>
        <w:gridCol w:w="1559"/>
        <w:gridCol w:w="1459"/>
        <w:gridCol w:w="2129"/>
      </w:tblGrid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P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at diagnosis, year (ref: &lt;40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40-49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50-59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Pr="00A72E4C">
              <w:rPr>
                <w:rFonts w:ascii="SimSun" w:hAnsi="SimSun" w:cs="Times New Roman" w:hint="eastAsia"/>
                <w:color w:val="000000" w:themeColor="text1"/>
                <w:sz w:val="16"/>
                <w:szCs w:val="16"/>
              </w:rPr>
              <w:t>≥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ind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7~4.0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~4.6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~3.1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ind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3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896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rital status (ref: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arried or cohabitating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Unmarried or divorced or widowed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ind w:firstLine="32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~-0.3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21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Household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ncome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HKD/month (ref: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15,00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15,000-30,000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30,000-50,000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</w:t>
            </w:r>
            <w:r w:rsidRPr="00A72E4C">
              <w:rPr>
                <w:rFonts w:ascii="SimSun" w:hAnsi="SimSun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0,000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~1.3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~0.1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~4.2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567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5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61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mployment status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ref: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Full time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Part time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Not working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7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~1.0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~4.5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24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BMI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t diagnosis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, kg/m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ref: 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&lt;18.5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Normal (18.5-2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2.9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Overweight 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(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3-24.9</w:t>
            </w:r>
            <w:r w:rsidRPr="00A72E4C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  <w:p w:rsidR="0087607D" w:rsidRPr="00A72E4C" w:rsidRDefault="0087607D" w:rsidP="006304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Obese (</w:t>
            </w:r>
            <w:r w:rsidRPr="00A72E4C">
              <w:rPr>
                <w:rFonts w:ascii="SimSun" w:hAnsi="SimSun" w:cs="Times New Roman" w:hint="eastAsia"/>
                <w:color w:val="000000" w:themeColor="text1"/>
                <w:kern w:val="0"/>
                <w:sz w:val="16"/>
                <w:szCs w:val="16"/>
              </w:rPr>
              <w:t>≥</w:t>
            </w:r>
            <w:r w:rsidRPr="00A72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5)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~3.1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~4.1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~2.1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8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61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333</w:t>
            </w:r>
          </w:p>
        </w:tc>
      </w:tr>
      <w:tr w:rsidR="0087607D" w:rsidRPr="00A72E4C" w:rsidTr="006304E0">
        <w:tc>
          <w:tcPr>
            <w:tcW w:w="336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comorbidities (ref: 0)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1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r w:rsidRPr="00A72E4C">
              <w:rPr>
                <w:rFonts w:ascii="SimSun" w:hAnsi="SimSun" w:cs="Times New Roman" w:hint="eastAsia"/>
                <w:color w:val="000000" w:themeColor="text1"/>
                <w:sz w:val="16"/>
                <w:szCs w:val="16"/>
              </w:rPr>
              <w:t>≥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145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~-1.0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~0.7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~2.7</w:t>
            </w:r>
          </w:p>
        </w:tc>
        <w:tc>
          <w:tcPr>
            <w:tcW w:w="2129" w:type="dxa"/>
          </w:tcPr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02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143</w:t>
            </w:r>
          </w:p>
          <w:p w:rsidR="0087607D" w:rsidRPr="00A72E4C" w:rsidRDefault="0087607D" w:rsidP="006304E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72E4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A72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437</w:t>
            </w:r>
          </w:p>
        </w:tc>
      </w:tr>
    </w:tbl>
    <w:p w:rsidR="00A21D2D" w:rsidRPr="0087607D" w:rsidRDefault="0087607D" w:rsidP="0087607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72E4C">
        <w:rPr>
          <w:rFonts w:ascii="Times New Roman" w:hAnsi="Times New Roman" w:cs="Times New Roman"/>
          <w:color w:val="000000" w:themeColor="text1"/>
        </w:rPr>
        <w:t>Abbreviations: CI, confidential interval; ref, reference; HKD, Hong Kong dollars; BMI, body mass index.</w:t>
      </w:r>
    </w:p>
    <w:sectPr w:rsidR="00A21D2D" w:rsidRPr="00876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SimSun"/>
    <w:charset w:val="86"/>
    <w:family w:val="roman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07D"/>
    <w:rsid w:val="000045B3"/>
    <w:rsid w:val="000079D3"/>
    <w:rsid w:val="00030029"/>
    <w:rsid w:val="000475D8"/>
    <w:rsid w:val="00053EA1"/>
    <w:rsid w:val="00077CB5"/>
    <w:rsid w:val="000A2B36"/>
    <w:rsid w:val="00107A4E"/>
    <w:rsid w:val="001252F1"/>
    <w:rsid w:val="0015297E"/>
    <w:rsid w:val="00172C75"/>
    <w:rsid w:val="00186C4D"/>
    <w:rsid w:val="00193504"/>
    <w:rsid w:val="001D04B7"/>
    <w:rsid w:val="001D07FC"/>
    <w:rsid w:val="00201899"/>
    <w:rsid w:val="00205CB5"/>
    <w:rsid w:val="002170DB"/>
    <w:rsid w:val="00222F2D"/>
    <w:rsid w:val="00226583"/>
    <w:rsid w:val="00234276"/>
    <w:rsid w:val="002372E0"/>
    <w:rsid w:val="00280ED8"/>
    <w:rsid w:val="0028305E"/>
    <w:rsid w:val="00303915"/>
    <w:rsid w:val="00391FB9"/>
    <w:rsid w:val="003B6E87"/>
    <w:rsid w:val="003C35DA"/>
    <w:rsid w:val="003E2DC3"/>
    <w:rsid w:val="003F632C"/>
    <w:rsid w:val="00407B82"/>
    <w:rsid w:val="004561F1"/>
    <w:rsid w:val="00492B30"/>
    <w:rsid w:val="00496A17"/>
    <w:rsid w:val="004A26E0"/>
    <w:rsid w:val="004C25DF"/>
    <w:rsid w:val="004E15BB"/>
    <w:rsid w:val="005249BA"/>
    <w:rsid w:val="00533BF1"/>
    <w:rsid w:val="0056146B"/>
    <w:rsid w:val="00567753"/>
    <w:rsid w:val="00585090"/>
    <w:rsid w:val="005B3D31"/>
    <w:rsid w:val="005F0093"/>
    <w:rsid w:val="006160D2"/>
    <w:rsid w:val="006301C3"/>
    <w:rsid w:val="006307BA"/>
    <w:rsid w:val="006313C8"/>
    <w:rsid w:val="00646F0B"/>
    <w:rsid w:val="006918AC"/>
    <w:rsid w:val="006A4C60"/>
    <w:rsid w:val="006E0979"/>
    <w:rsid w:val="006E4773"/>
    <w:rsid w:val="007B5325"/>
    <w:rsid w:val="007B5CE2"/>
    <w:rsid w:val="007C343F"/>
    <w:rsid w:val="007F4954"/>
    <w:rsid w:val="0087115D"/>
    <w:rsid w:val="0087607D"/>
    <w:rsid w:val="0089411E"/>
    <w:rsid w:val="008B3902"/>
    <w:rsid w:val="008E3FC5"/>
    <w:rsid w:val="00985138"/>
    <w:rsid w:val="009A573E"/>
    <w:rsid w:val="009C47E7"/>
    <w:rsid w:val="009E2B66"/>
    <w:rsid w:val="009F16A4"/>
    <w:rsid w:val="009F3FF6"/>
    <w:rsid w:val="00A007A4"/>
    <w:rsid w:val="00A14944"/>
    <w:rsid w:val="00A21A9C"/>
    <w:rsid w:val="00A21D2D"/>
    <w:rsid w:val="00A566AF"/>
    <w:rsid w:val="00A64EEB"/>
    <w:rsid w:val="00A72050"/>
    <w:rsid w:val="00A80539"/>
    <w:rsid w:val="00B24501"/>
    <w:rsid w:val="00B36441"/>
    <w:rsid w:val="00B36943"/>
    <w:rsid w:val="00B5663E"/>
    <w:rsid w:val="00B90919"/>
    <w:rsid w:val="00BC60A1"/>
    <w:rsid w:val="00C1568E"/>
    <w:rsid w:val="00C340CB"/>
    <w:rsid w:val="00C46E14"/>
    <w:rsid w:val="00C60CE8"/>
    <w:rsid w:val="00C7564D"/>
    <w:rsid w:val="00C86B4A"/>
    <w:rsid w:val="00C94295"/>
    <w:rsid w:val="00CD19FC"/>
    <w:rsid w:val="00CF416E"/>
    <w:rsid w:val="00D0577D"/>
    <w:rsid w:val="00D206D7"/>
    <w:rsid w:val="00D26E02"/>
    <w:rsid w:val="00D30E62"/>
    <w:rsid w:val="00D34E5D"/>
    <w:rsid w:val="00D56EE9"/>
    <w:rsid w:val="00D63E6E"/>
    <w:rsid w:val="00D75E46"/>
    <w:rsid w:val="00D85DA2"/>
    <w:rsid w:val="00DA1830"/>
    <w:rsid w:val="00DA28E8"/>
    <w:rsid w:val="00DA6885"/>
    <w:rsid w:val="00DF178F"/>
    <w:rsid w:val="00E006BA"/>
    <w:rsid w:val="00E03ABD"/>
    <w:rsid w:val="00E67E08"/>
    <w:rsid w:val="00E9061D"/>
    <w:rsid w:val="00EB498B"/>
    <w:rsid w:val="00ED7D9D"/>
    <w:rsid w:val="00F16C3E"/>
    <w:rsid w:val="00F5715C"/>
    <w:rsid w:val="00F77721"/>
    <w:rsid w:val="00F8316A"/>
    <w:rsid w:val="00F8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07D"/>
    <w:pPr>
      <w:spacing w:after="0" w:line="240" w:lineRule="auto"/>
    </w:pPr>
    <w:rPr>
      <w:rFonts w:ascii="Arial" w:eastAsia="SimSun" w:hAnsi="Arial" w:cs="Times New Roman (正文 CS 字体)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07D"/>
    <w:pPr>
      <w:spacing w:after="0" w:line="240" w:lineRule="auto"/>
    </w:pPr>
    <w:rPr>
      <w:rFonts w:ascii="Arial" w:eastAsia="SimSun" w:hAnsi="Arial" w:cs="Times New Roman (正文 CS 字体)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3</Words>
  <Characters>5938</Characters>
  <Application>Microsoft Office Word</Application>
  <DocSecurity>0</DocSecurity>
  <Lines>247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1</cp:revision>
  <dcterms:created xsi:type="dcterms:W3CDTF">2020-10-10T00:40:00Z</dcterms:created>
  <dcterms:modified xsi:type="dcterms:W3CDTF">2020-10-10T00:41:00Z</dcterms:modified>
</cp:coreProperties>
</file>